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3. </w:t>
      </w:r>
      <w:r>
        <w:rPr>
          <w:lang w:val="en-GB"/>
        </w:rPr>
        <w:t>Downregulation of EF1</w:t>
      </w:r>
      <w:r>
        <w:rPr>
          <w:rFonts w:cs="Symbol" w:ascii="Symbol" w:hAnsi="Symbol"/>
          <w:lang w:val="en-GB"/>
        </w:rPr>
        <w:t></w:t>
      </w:r>
      <w:r>
        <w:rPr>
          <w:lang w:val="en-GB"/>
        </w:rPr>
        <w:t xml:space="preserve"> expression by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siRNAs in HCC1937 cell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(a) Time course of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mRNA downregulation. Total RNA was isolated at the indicated times after transfection with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-specific siRNA (indicated 237, 607 and 1108 downstream from the translation initiation codon) and mismatch CTRLsiRNA; Reverse transcription-PCR was performed to detect levels of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and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-actin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 </w:t>
      </w:r>
      <w:r>
        <w:rPr>
          <w:lang w:val="en-GB"/>
        </w:rPr>
        <w:t>(b)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protein levels in EFsiRNA-transfected cells. Total cell lysates were collected 24, 48 and 96 h after transfection with 100 nM EFsi RNA (607). 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was detected with an antibody targeting an epitope common to the 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1 and 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2 isoforms.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-actin served as a control for loading normalization. By western blot analysis,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protein levels were significantly reduced in HCC1937 cells transfected with the EFsiRNA but not in cells transfected with the CTRLsiRNA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deed, levels of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protein showed a 72% decrease at 24 h, a 49% decrease at 48 h and returned at the levels of non-transfected HCC1937 cells 4 days post-transfection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/>
        <w:drawing>
          <wp:inline distT="0" distB="0" distL="0" distR="0">
            <wp:extent cx="2386330" cy="2976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Methods: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For high efficient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RNA interference, siRNA duplex oligoribonucleotides corresponding to the EF1</w:t>
      </w:r>
      <w:r>
        <w:rPr>
          <w:rFonts w:cs="Symbol" w:ascii="Symbol" w:hAnsi="Symbol"/>
          <w:color w:val="000000"/>
          <w:lang w:val="en-GB"/>
        </w:rPr>
        <w:t></w:t>
      </w:r>
      <w:r>
        <w:rPr>
          <w:lang w:val="en-GB"/>
        </w:rPr>
        <w:t xml:space="preserve"> gene were designed by Block-iT RNAi Designer (Invitrogen). The sequences and their complements were Blast-searched against the human genome to ensure that only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was targeted. Oligoribonucleotides were chemically- synthesized and annealed by Invitrogen. Three sequences corresponding to different regions (indicated 237, 607 and 1108 from the start codon) of the coding sequence were chosen to target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(both 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1 and 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2 isoforms) and one additional siRNA sequence (without homology to human genes) was used as negative control. Transfection of siRNA oligos was carried out with Lipofectamine</w:t>
      </w:r>
      <w:r>
        <w:rPr>
          <w:vertAlign w:val="superscript"/>
          <w:lang w:val="en-GB"/>
        </w:rPr>
        <w:t>TM</w:t>
      </w:r>
      <w:r>
        <w:rPr>
          <w:lang w:val="en-GB"/>
        </w:rPr>
        <w:t>2000 (Invitrogen) in T25 flask (final volume 5 ml) as recommended by the manufacturer. Briefly, the day before transfection, cells were trypsinized, counted and seeded without antibiotics at 6 x 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cells / T25 flask, so that they were 50% confluent on the day of transfection. Lipofectamine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2000 was diluted in RPMI (18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l of Lipofectamine to 500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 of RPMI) and supplemented to the dsRNA oligo (100 n</w:t>
      </w:r>
      <w:r>
        <w:rPr>
          <w:smallCaps/>
          <w:lang w:val="en-GB"/>
        </w:rPr>
        <w:t>M)</w:t>
      </w:r>
      <w:r>
        <w:rPr>
          <w:lang w:val="en-GB"/>
        </w:rPr>
        <w:t>; the formulation was left for 25 min at room temperature and then added to the cells drop by drop. Cells were incubated for 24, 48, 72 and 96 h and EF1</w:t>
      </w:r>
      <w:r>
        <w:rPr>
          <w:rFonts w:cs="Symbol" w:ascii="Symbol" w:hAnsi="Symbol"/>
          <w:lang w:val="en-GB"/>
        </w:rPr>
        <w:t></w:t>
      </w:r>
      <w:r>
        <w:rPr>
          <w:lang w:val="en-GB"/>
        </w:rPr>
        <w:t xml:space="preserve">expression was detected by western blotting. Fluorescent dsRNA oligos were used to determine uptake efficiency and set optimal transfection condition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49:00Z</dcterms:created>
  <dc:creator>LUA</dc:creator>
  <dc:description/>
  <cp:keywords/>
  <dc:language>en-US</dc:language>
  <cp:lastModifiedBy>Giovanna Ferrari Amorotti</cp:lastModifiedBy>
  <dcterms:modified xsi:type="dcterms:W3CDTF">2009-06-24T14:49:00Z</dcterms:modified>
  <cp:revision>2</cp:revision>
  <dc:subject/>
  <dc:title>Supplementary Material</dc:title>
</cp:coreProperties>
</file>